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D40" w:rsidRDefault="00557D40" w:rsidP="00557D40">
      <w:pPr>
        <w:spacing w:line="360" w:lineRule="auto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Table S6: </w:t>
      </w:r>
      <w:r>
        <w:rPr>
          <w:sz w:val="24"/>
          <w:szCs w:val="24"/>
        </w:rPr>
        <w:t xml:space="preserve">Assembly-guided query used for the real AMD metagenome. CAP3 assembled AMD reads into </w:t>
      </w:r>
      <w:proofErr w:type="spellStart"/>
      <w:r>
        <w:rPr>
          <w:sz w:val="24"/>
          <w:szCs w:val="24"/>
        </w:rPr>
        <w:t>contigs</w:t>
      </w:r>
      <w:proofErr w:type="spellEnd"/>
      <w:r>
        <w:rPr>
          <w:sz w:val="24"/>
          <w:szCs w:val="24"/>
        </w:rPr>
        <w:t xml:space="preserve"> with default parameters. CRISPR DRs were detected in CAP3 </w:t>
      </w:r>
      <w:proofErr w:type="spellStart"/>
      <w:r>
        <w:rPr>
          <w:sz w:val="24"/>
          <w:szCs w:val="24"/>
        </w:rPr>
        <w:t>contigs</w:t>
      </w:r>
      <w:proofErr w:type="spellEnd"/>
      <w:r>
        <w:rPr>
          <w:sz w:val="24"/>
          <w:szCs w:val="24"/>
        </w:rPr>
        <w:t xml:space="preserve"> using PILER-CR. The DRs clustered with a similarity threshold of 0.9 were then used to search the real AMD metagenome.</w:t>
      </w:r>
    </w:p>
    <w:p w:rsidR="00557D40" w:rsidRDefault="00557D40" w:rsidP="00557D40">
      <w:pPr>
        <w:spacing w:line="360" w:lineRule="auto"/>
        <w:rPr>
          <w:sz w:val="24"/>
          <w:szCs w:val="24"/>
        </w:rPr>
      </w:pPr>
    </w:p>
    <w:tbl>
      <w:tblPr>
        <w:tblW w:w="7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5138"/>
      </w:tblGrid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PILER-CR DR information</w:t>
            </w:r>
          </w:p>
        </w:tc>
        <w:tc>
          <w:tcPr>
            <w:tcW w:w="4560" w:type="dxa"/>
            <w:shd w:val="clear" w:color="auto" w:fill="auto"/>
            <w:noWrap/>
            <w:vAlign w:val="bottom"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DR sequence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784[Array1;Pos=75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GGTTCATCCCCACGAACGTGGGGAATAC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1409[Array2;Pos=26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ATTTCAGAAAAACTAGTTAGTATGGAAG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2393[Array5;Pos=904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TTTGAAACTTTCTAAATAAGATTCTAAC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3459[Array7;Pos=1814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GTTAGAATCTTATTTAGAAAGTTTCAAAGT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3740[Array9;Pos=78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TTTCAATCCTATCAAGGTTCTATTTTTAC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3754[Array10;Pos=255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GTATTCCCCACGTTCGTGGGGATGAACCG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3832[Array11;Pos=246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GTTTAAAAAGCACTAGGTAGTATGGAAG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3945[Array12;Pos=153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GTTAAAATCGAACCTTAATAGGATTGAAAG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3946[Array13;Pos=1080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TTTCAATCCTATTAAGGTTCGATTTTAAC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4021[Array14;Pos=104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GTAAAAATAGAACCTTGATAGGATTGAAAG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4922[Array16;Pos=82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ATTAGAAATATATCCTATAAGGAATTGATAC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6764[Array22;Pos=263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GTCTTCCCCACGCCCGTGGGGGTGTTTC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7045[Array23;Pos=529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GTAGTCCCCACGTATGTGGGGGTGAAGGG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7402[Array24;Pos=53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GTCTTAATCCCTTATTTATCAGGTCTTACCTTCGTTT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8016[Array26;Pos=72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GTGTTTAGTCTATCTATAAGGGTTTGAAAT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8725[Array28;Pos=280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GAAACACCCCCACGGGCGTGGGGAAGAC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9087[Array29;Pos=204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ATTTCCATAATAGAAATATTATGGCTCTATTGAAGC</w:t>
            </w:r>
          </w:p>
        </w:tc>
      </w:tr>
      <w:tr w:rsidR="00557D40" w:rsidRPr="001A7A13" w:rsidTr="00732E46">
        <w:trPr>
          <w:trHeight w:val="30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ontig11151[Array31;Pos=153]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557D40" w:rsidRPr="00B429B2" w:rsidRDefault="00557D40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B429B2">
              <w:rPr>
                <w:rFonts w:eastAsia="Times New Roman"/>
                <w:sz w:val="20"/>
                <w:szCs w:val="20"/>
              </w:rPr>
              <w:t>CTTCCATACTACCTAGTGCTTTTTAAAC</w:t>
            </w:r>
          </w:p>
        </w:tc>
      </w:tr>
    </w:tbl>
    <w:p w:rsidR="00557D40" w:rsidRPr="002F7A51" w:rsidRDefault="00557D40" w:rsidP="00557D40">
      <w:pPr>
        <w:spacing w:line="360" w:lineRule="auto"/>
        <w:rPr>
          <w:sz w:val="24"/>
          <w:szCs w:val="24"/>
        </w:rPr>
      </w:pPr>
    </w:p>
    <w:p w:rsidR="0006066D" w:rsidRDefault="00ED7CBB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D40"/>
    <w:rsid w:val="00302EF4"/>
    <w:rsid w:val="0041144D"/>
    <w:rsid w:val="00557D40"/>
    <w:rsid w:val="00ED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F21392-54EF-462D-9EF3-E569BA0A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57D40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, Jon</dc:creator>
  <cp:keywords/>
  <dc:description/>
  <cp:lastModifiedBy>Moller, Jon</cp:lastModifiedBy>
  <cp:revision>2</cp:revision>
  <dcterms:created xsi:type="dcterms:W3CDTF">2017-01-09T04:04:00Z</dcterms:created>
  <dcterms:modified xsi:type="dcterms:W3CDTF">2017-01-09T04:04:00Z</dcterms:modified>
</cp:coreProperties>
</file>